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76" w:type="pct"/>
        <w:tblLayout w:type="fixed"/>
        <w:tblLook w:val="0000" w:firstRow="0" w:lastRow="0" w:firstColumn="0" w:lastColumn="0" w:noHBand="0" w:noVBand="0"/>
      </w:tblPr>
      <w:tblGrid>
        <w:gridCol w:w="493"/>
        <w:gridCol w:w="507"/>
        <w:gridCol w:w="662"/>
        <w:gridCol w:w="472"/>
        <w:gridCol w:w="706"/>
        <w:gridCol w:w="850"/>
        <w:gridCol w:w="708"/>
        <w:gridCol w:w="708"/>
        <w:gridCol w:w="997"/>
        <w:gridCol w:w="1414"/>
        <w:gridCol w:w="708"/>
        <w:gridCol w:w="850"/>
        <w:gridCol w:w="1128"/>
        <w:gridCol w:w="708"/>
        <w:gridCol w:w="850"/>
        <w:gridCol w:w="708"/>
        <w:gridCol w:w="708"/>
        <w:gridCol w:w="714"/>
      </w:tblGrid>
      <w:tr w:rsidR="00A85A42" w:rsidRPr="00A85A42" w14:paraId="1C019EBB" w14:textId="77777777" w:rsidTr="00C7644D">
        <w:trPr>
          <w:trHeight w:val="247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</w:tcBorders>
            <w:vAlign w:val="center"/>
          </w:tcPr>
          <w:p w14:paraId="49CC00D6" w14:textId="642D13D0" w:rsidR="00C7644D" w:rsidRPr="00A85A42" w:rsidRDefault="00C7644D" w:rsidP="00C7644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A85A42">
              <w:rPr>
                <w:rFonts w:ascii="Times New Roman" w:hAnsi="Times New Roman"/>
                <w:color w:val="000000" w:themeColor="text1"/>
                <w:sz w:val="22"/>
              </w:rPr>
              <w:t xml:space="preserve">Table </w:t>
            </w:r>
            <w:r w:rsidR="00E148CE" w:rsidRPr="00A85A42">
              <w:rPr>
                <w:rFonts w:ascii="Times New Roman" w:hAnsi="Times New Roman"/>
                <w:color w:val="000000" w:themeColor="text1"/>
                <w:sz w:val="22"/>
              </w:rPr>
              <w:t>S</w:t>
            </w:r>
            <w:r w:rsidRPr="00A85A42">
              <w:rPr>
                <w:rFonts w:ascii="Times New Roman" w:hAnsi="Times New Roman"/>
                <w:color w:val="000000" w:themeColor="text1"/>
                <w:sz w:val="22"/>
              </w:rPr>
              <w:t>1 Clinical data of patients</w:t>
            </w:r>
          </w:p>
          <w:p w14:paraId="029B5467" w14:textId="417893D4" w:rsidR="00C7644D" w:rsidRPr="00A85A42" w:rsidRDefault="00C7644D" w:rsidP="00C7644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A85A42" w:rsidRPr="00A85A42" w14:paraId="4E09599D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501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as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FC9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g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E0D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tag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0DA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Risk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55E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Primary Sit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168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Infiltrating Sit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3D33" w14:textId="78E9297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</w:t>
            </w:r>
            <w:r w:rsidR="005141DA"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ISH</w:t>
            </w:r>
          </w:p>
          <w:p w14:paraId="4356F491" w14:textId="0FA99E2F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MYCN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345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IHC (MYCN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F8D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Distant Transfere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36C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herapy protoco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AA9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ourse of Therap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4594" w14:textId="3043C06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Complete </w:t>
            </w:r>
            <w:r w:rsidR="00975654" w:rsidRPr="00A85A4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primary</w:t>
            </w:r>
            <w:r w:rsidR="00975654"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umor resec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34DB" w14:textId="5EC03B2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0"/>
                <w:szCs w:val="10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utologous stem cell transplantat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733A" w14:textId="1DDA6DD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Radio</w:t>
            </w:r>
            <w:r w:rsidR="00AC7D72"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-</w:t>
            </w: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herap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3E5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vent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EB1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FS month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EC5A" w14:textId="77777777" w:rsidR="006470A8" w:rsidRPr="00A85A42" w:rsidRDefault="006470A8" w:rsidP="00AC7D72">
            <w:pPr>
              <w:widowControl w:val="0"/>
              <w:autoSpaceDE w:val="0"/>
              <w:autoSpaceDN w:val="0"/>
              <w:adjustRightInd w:val="0"/>
              <w:ind w:left="-1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S month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183A" w14:textId="52459AC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ollow up status</w:t>
            </w:r>
          </w:p>
        </w:tc>
      </w:tr>
      <w:tr w:rsidR="00A85A42" w:rsidRPr="00A85A42" w14:paraId="40071375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7BFAF2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FAE6FAF" w14:textId="310D82C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9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1FF7F9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1CE96C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D7C133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BFAB9B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CB28D6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8E8451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1AE9F6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326006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3EAE62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58C6BD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711F2B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69A427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6F5524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C618531" w14:textId="7F4069F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.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43F9320" w14:textId="652DE16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5FC02D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68339ADA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A823F4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21C357F9" w14:textId="6E5EEAA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4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E12AD9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D9B6F2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F03DC1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21F760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+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BFF1D2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50DD60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ED7BBB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549C6D4" w14:textId="105D4078" w:rsidR="006470A8" w:rsidRPr="00A85A42" w:rsidRDefault="005F4223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1</w:t>
            </w:r>
            <w:r w:rsidR="00B76AD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A5DA15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5023BE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1C1BFF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0EE9B3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CC6163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64F8935" w14:textId="2C2C060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44FA3E0" w14:textId="2FEF1DF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E4E984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42B6D63E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EC8819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D20B3B6" w14:textId="2DC0D62C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A9AFA8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689C35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E18BB1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5CD9E2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C38CDE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A3FF64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2D8CA94" w14:textId="2D27347A" w:rsidR="006470A8" w:rsidRPr="00A85A42" w:rsidRDefault="00F40C5B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1E06B1A" w14:textId="052B97AA" w:rsidR="006470A8" w:rsidRPr="00A85A42" w:rsidRDefault="005F4223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1</w:t>
            </w:r>
            <w:r w:rsidR="00B76AD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979AE6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C242C6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2C7A7C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07B967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049318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2FD9BAD" w14:textId="035C8EA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64A05F5" w14:textId="10D8756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.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0D33C2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6C5D9548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B45E5F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393E0B7" w14:textId="59E52C6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8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B2097F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C71824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9A0424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41A644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+6+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3858EC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5C3F8E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A2FC89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62F6EE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4BE34D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FFCDF7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314974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7FCD64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9B597A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ogr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68768CA" w14:textId="5B1DC69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3CBCAAD" w14:textId="2059641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C2B18A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58E354C4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D34EA7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2137BB8" w14:textId="47E4494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07E2D4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39C5BD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07CB09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A8F1DA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F72055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44464F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EE29A6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649EAC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CC0EF8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0B28F2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D297A1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B3EB34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F70A30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F2C1805" w14:textId="2061347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.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9A239AE" w14:textId="4C25E9C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F8B951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3B340FBD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437D31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CA93AA6" w14:textId="35A78BF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33BB55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4A9A06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A7C682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1B4E2A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3691BB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259ABB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51CD8E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EB9FED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071942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04DA2A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D662F5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432354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532D27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ogr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9C1DC40" w14:textId="65876F5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D2B7119" w14:textId="17C7E90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3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69E8A7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7D6359D1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7C7F11F" w14:textId="05DA429C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C7A01EA" w14:textId="2B2E245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FA824B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094FE2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EE72C8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5A43BB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+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894B5C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C0F41C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05B53F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AB23C4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2BF0CB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657A6A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BA1ADF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49B86E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D93A2F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3DF9D31" w14:textId="5AEEEF0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49E5B3B" w14:textId="1B54682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8.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A1EDF2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007B59A9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7799CC9" w14:textId="49B98AEF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F80C095" w14:textId="2434754C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1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968EDB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975752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A1C3EE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8A6B0D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DDAD81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F9F9AE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905850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3CC33F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BF2FC0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3BA615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035428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6466C3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6B364A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B287A16" w14:textId="102CC2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.9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AE072AA" w14:textId="202D135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4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F9BA0F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5C046A9C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72B5CC6" w14:textId="0B70E6F9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592CA21" w14:textId="56B0F09F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B61542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FE63DA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ED7EF3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D009F4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BEBCE5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057041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545D50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0B51F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454C02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25BA9C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18DE1F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B224E9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E2DE7E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2272651" w14:textId="7C4BCEB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2.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2F5EC9C" w14:textId="034621B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2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F82E7D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69E43328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07ABE4F" w14:textId="58688DAF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FE3BC28" w14:textId="72C06FF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EB6341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EF9C71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F57FB5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D535DE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24734F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0C71ED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1F6689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517FEF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49DD9F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6BEEEE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5E10E6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5F18AF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E6DC70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4793D72" w14:textId="34883E3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A371974" w14:textId="69C7FB4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.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ED8453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2D8FD6FF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28B801C" w14:textId="1519301C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CBEB8AA" w14:textId="6254B47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BBF53C2" w14:textId="564430B2" w:rsidR="006470A8" w:rsidRPr="00A85A42" w:rsidRDefault="00D46FF3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5FD190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9B5525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+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C24D40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BE71DA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C68AAD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66DDB2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F7E69F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FB35B0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EB80DF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5FC57D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CC33D1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90C18D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021B678" w14:textId="37FEE8B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1.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861BC36" w14:textId="4931C6B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1.5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87E3A4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3F31BD53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237B681" w14:textId="6D7D3BF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2E611961" w14:textId="669BD33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E175FA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1BD6A1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A9C388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6310E5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2FF4EF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785E24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6478C1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1D76D8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091E64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83D076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85164F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59C19B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092AF1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652B3C8" w14:textId="15A109F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9.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DC7D7A0" w14:textId="5E08E88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9.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6A7D20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1E30AC37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238DE02" w14:textId="47AD72F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AA9F029" w14:textId="7DF8F7A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1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1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46F0B12" w14:textId="04B705B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3087188" w14:textId="67BA73E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5F8268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BEAE4C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D56A68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03FE1A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DC0EEF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D9BE97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15890D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DB93F5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6BF4E6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42FE45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C57C17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DA690C2" w14:textId="16CD770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2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A0C2CBA" w14:textId="635C4EA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2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01CDBF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0E0682BA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C4B8715" w14:textId="1D7E895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88A06F3" w14:textId="582EA858" w:rsidR="006470A8" w:rsidRPr="00A85A42" w:rsidRDefault="008A767D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239555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C8BEC3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EF2766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6B5985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FA17D7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15846B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29D520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860292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C16FAB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89CC73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1949F6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DB3A18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F49C9E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CD2C255" w14:textId="6741B02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0.9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C7631E9" w14:textId="5E0FF2C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D659B6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031F425C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AD1CCAC" w14:textId="0E9D40D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DA5B7AD" w14:textId="10FD180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98455D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4DE0BD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57854A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4544A9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0BE0DA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61E52C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45A5BF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987A0A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32B47E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E7141A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9F179D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FDD025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CAF31B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8126A22" w14:textId="24E1ACF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5.8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57E667B" w14:textId="00B6209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5.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D2E452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6BB791E8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0AEF4EA" w14:textId="51AB361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2F6A95F" w14:textId="54634D7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BCC7EB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F26578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CF9759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9220D7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A6C14D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F68E1F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5B264E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7D4C78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8F7844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A9B33E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F23B62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810ED8F" w14:textId="47E81E8F" w:rsidR="006470A8" w:rsidRPr="00A85A42" w:rsidRDefault="00814FAB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C7661B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48E7580" w14:textId="6AC8317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6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83EA42B" w14:textId="1D1E6D2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6.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62CB20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29B87CDE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C6574C7" w14:textId="4D962A1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B3DEE1A" w14:textId="009FF55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0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71E4465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D6C65B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286976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06B7C0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+7+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680D23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70D1CA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D115E5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E5C9BA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1CD098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1F4278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E9E81C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1E5673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8B4899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10FF219" w14:textId="334E89F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.8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BC78D69" w14:textId="670EF0C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.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188D74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58017A62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59B06AC" w14:textId="0EC7E036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75BCCE6" w14:textId="3BC6A08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7D07A4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3EFF72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7E8275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03B297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8B1F49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E025B6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B79E1A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DD3808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5F70E1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1E56287" w14:textId="5297A195" w:rsidR="006470A8" w:rsidRPr="00A85A42" w:rsidRDefault="004C6C9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8018F6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EE79C1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65BFC6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1EE60AB" w14:textId="43375F9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5.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0FF5FE1" w14:textId="3E5B6CF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5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00E19D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6E14D767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BC0ED6C" w14:textId="5AD5A8BB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36130AF" w14:textId="0825987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2958B5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E0FFD7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67BD58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7BAE92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88FE3A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31D26A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060BC3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A218B3B" w14:textId="66E0E4D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08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3E753F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C8C018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22405C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AFEFD8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352355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3D5DF2B" w14:textId="5470074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EDF38CF" w14:textId="68D4674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49332E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5840ED15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098848D" w14:textId="749DDDC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621F20F" w14:textId="43F95FA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F50055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BE89C0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5B7EF0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C59918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3307B1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5EE66F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5F1BEA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62B856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EA9828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80070A4" w14:textId="52023325" w:rsidR="006470A8" w:rsidRPr="00A85A42" w:rsidRDefault="0090295E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3EE456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6EA5E8F" w14:textId="46DF2CDA" w:rsidR="006470A8" w:rsidRPr="00A85A42" w:rsidRDefault="0090295E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83A666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3761CDC" w14:textId="378A7D3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53DEF4D" w14:textId="56F159F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4122C7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23CE400E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DD41146" w14:textId="67B0259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2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BA791AE" w14:textId="67D94DA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68CA59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CB9627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F03CD3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FE5A51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7FADD2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E025EA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BF53B4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9F0D9B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7DCBB5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A0BB02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D70AC5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68F807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A3FEAF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125ACC5" w14:textId="0415A6D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2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D61CD64" w14:textId="4DAF13FF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3.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C116EA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3F2AF96D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A7C0E96" w14:textId="40B2715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4485E7E" w14:textId="180945C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75DE4FC" w14:textId="79476539" w:rsidR="006470A8" w:rsidRPr="00A85A42" w:rsidRDefault="0090295E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8266FE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59F373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+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81664C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+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E25867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0A4E22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084679A" w14:textId="43B17A8D" w:rsidR="006470A8" w:rsidRPr="00A85A42" w:rsidRDefault="00F40C5B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28767B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FA1EEF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258F7E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A2C57E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234143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2F8C57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CBC629D" w14:textId="509F01D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1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21FE898" w14:textId="7F15832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1.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D2AD49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0F286199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EAFB07F" w14:textId="25BEC01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512F989" w14:textId="515F950F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3FBF14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364424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8507A7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275D4D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D72C76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7593E1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5B0F47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09F64D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DEBEC8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EDF181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FAC2B2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B00809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D51D94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8094A04" w14:textId="7755029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.7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7695165" w14:textId="13509D0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.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E6476A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6A4FD90B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B34F344" w14:textId="6E8AC1E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9653285" w14:textId="5AE6319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8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A5008B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B6AF34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103B75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69E836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+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A24536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EA12EE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8901CA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BA7B48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BC600B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616BD4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1693C1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D3327A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E842D3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FC6B712" w14:textId="16A5682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56A1A8F" w14:textId="629A03CC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289C4C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5DD004EF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4465C68" w14:textId="5A2ECBF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A53BA5A" w14:textId="4C09898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920EDD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F51B84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D16A3A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8920CA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5FD00B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612663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AE758A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8415D0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E9BC01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8263D8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E133CD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3119A9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56432D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FFF9E2E" w14:textId="4990A29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4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C63FB31" w14:textId="4CB97F6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4.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2A84E4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78C2F56A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05A2A6E" w14:textId="32FDBAF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E1A7D1F" w14:textId="24EEF7A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93F133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3CFD4E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727922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+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41F0C7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62E9F8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5A9E30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176F16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B1824A2" w14:textId="331EBA2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</w:t>
            </w:r>
            <w:r w:rsidR="00DA33C4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</w:t>
            </w:r>
            <w:r w:rsidR="00DA33C4"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igh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8422C5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DAD35C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8F57B3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C840DD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113174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4706DB6" w14:textId="0358528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8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82DA913" w14:textId="6E62D7E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8.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ABBFC1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2EB7CE14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A4DD566" w14:textId="7E1C705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700877D" w14:textId="3143F27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7A5AB3A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4AB076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048C0E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21C613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5CB316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F33514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EC2CDB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25BB28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2DD1AA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754F75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1A1FA7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E122E46" w14:textId="6A929CAE" w:rsidR="006470A8" w:rsidRPr="00A85A42" w:rsidRDefault="0090295E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Y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A86101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4252849" w14:textId="610201C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0876D1D" w14:textId="250BEE9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67196E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4E07191F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C699B3F" w14:textId="1467B6FC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A75B2C0" w14:textId="16B8A76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70575B0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24CB96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471300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54C82A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33D92D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C372F4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C1D833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33FDFA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474ABA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AE98A7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C7210E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EFF830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B52690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3930D73" w14:textId="55CBE30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3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B77D6B5" w14:textId="09D15FC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3.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F74C71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14268D7F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15B8A97" w14:textId="4594A1C0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2FE06B8B" w14:textId="4FECDCE0" w:rsidR="006470A8" w:rsidRPr="00A85A42" w:rsidRDefault="008A767D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F8A7F2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F3DB1D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CDD123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811E61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1B5973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E77DB8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72E624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97CFE2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B2F1F7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9D8123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140BCE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B9B9E5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C175BA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72512D4" w14:textId="4054462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4502915" w14:textId="7C13755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244CAD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3C1EC189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60F107D" w14:textId="17370741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2AF84C99" w14:textId="45E2E46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29F647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7DE361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2CE232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926EF8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5C0B53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CF3B86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CF6D3B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425BE9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70DAB4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26FB4E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27AF48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203C23F" w14:textId="71E0FE23" w:rsidR="006470A8" w:rsidRPr="00A85A42" w:rsidRDefault="0090295E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Y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53FD79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D3F44A7" w14:textId="1188A50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F39915C" w14:textId="422EE58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.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E8A565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0D0650A7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2F389A1" w14:textId="6EA00063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3F38555" w14:textId="0C318E8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04EEF4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F3EB97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45D939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4F4231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+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4F3AA7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2DE462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437351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4FCA02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A98C81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241F97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80C50E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B878AE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9E79AA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523D181" w14:textId="1C27BDB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2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A29127D" w14:textId="3BA6CBC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2.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4B709F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68F7224C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650DD2D" w14:textId="417422B7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2741DE44" w14:textId="64346B2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4F8A52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1E4A9D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C53E9A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+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A36A79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DC75D0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44909A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104D87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1F0092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09B9CB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CD8153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8B3893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AA31A4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E3505B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3282B98" w14:textId="08E3B1F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9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71D4D53" w14:textId="222FE89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A2C1A3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2DFC9272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BEBA7C8" w14:textId="6F36E03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A908C41" w14:textId="300350D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661895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6DE550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A719F0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3EE981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34CE42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7D9581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814BBAC" w14:textId="57889BDC" w:rsidR="006470A8" w:rsidRPr="00A85A42" w:rsidRDefault="00F40C5B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E70AF8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40B3D3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E38390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DF0976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1ED774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E05BA5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CCB0D8D" w14:textId="22FAACB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4D3A18F" w14:textId="05C1BE3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.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5E99B6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24E0CF46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D8ADDD4" w14:textId="635173B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36CF39E" w14:textId="0A3FFBC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7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5CAD9E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21737A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FBF0AB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F0ACA6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+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C04770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25874E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688D47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A4B0B2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BF7CD0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C817B0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E59B48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2706C7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DFE435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E6A0AF0" w14:textId="74ABA2A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5.7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5328B14" w14:textId="778C4DA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5.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F0E5BB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4E22D5FF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F7C83D3" w14:textId="39D0C96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6DA15DC" w14:textId="53AACE5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7857B7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6DDE58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9BA9A4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6BE28E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8350BB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60EB8A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DCFBF3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5E71F7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EAF999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1A4CD0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A5ACAA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81E4B1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D331E4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D1C4AE1" w14:textId="5C8C60F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4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171541B" w14:textId="1071382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4.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3B47CC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6F3F320A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9788855" w14:textId="06E7A35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1012DF8D" w14:textId="74C2809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F16E051" w14:textId="1EE286BB" w:rsidR="006470A8" w:rsidRPr="00A85A42" w:rsidRDefault="008506A2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BA850D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331A0D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1F4516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+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4E42C4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08327F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2A0DA7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FEACA3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D5DAEB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E05C9C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F19A80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650409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FCA496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E6ED3E0" w14:textId="6284082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8.9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CC321F2" w14:textId="7E38E3A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8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4FA3E9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5C43B151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66FA304" w14:textId="57B535D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3CDB42E" w14:textId="64CC075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5863FD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A4C3A5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96681D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C8F8FA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+6+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A86301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8EFADF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DF1746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30BA2E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075720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4A5396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1983F1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8B86BC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60BB41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A09CDBE" w14:textId="67818B2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3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526F2FA" w14:textId="6FC5289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3.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2442B74" w14:textId="1047600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24A12AE0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BF668C3" w14:textId="605B35E2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271DCFBE" w14:textId="501B235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DB769C4" w14:textId="400EF8EA" w:rsidR="006470A8" w:rsidRPr="00A85A42" w:rsidRDefault="008506A2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061517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07EB36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7B504E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68907D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1FE0C8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A349AC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F235D9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0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AC9A59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4E2A64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612383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402FC2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18F64A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514BB92" w14:textId="79B2401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.8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76CC1A2" w14:textId="4652285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.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24D256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4E15A94D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5F6A545" w14:textId="0AAA16A3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22F365C" w14:textId="3C27DC6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8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8454FA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60D604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A328C5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03F6AB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BEE627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343997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362385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A18A64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EB05DA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F063B7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D24360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13A40D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2D5D00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F9A22D5" w14:textId="58E29E6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.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7374F78" w14:textId="08E36E2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.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FF0A5C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08214D8E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00CC451" w14:textId="55194A6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4D42CFE" w14:textId="603E674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ACEF6C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0DCDB9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3E0563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059591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EBAEB9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3EC0652" w14:textId="79F599D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0BB6E8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18CED3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6762B1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E5F8A0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23E76B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15D64A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6EC606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539EB56" w14:textId="1805590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7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A061F62" w14:textId="20356EB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7EE9D9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3305181F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0A8F8F0" w14:textId="446C099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D62B313" w14:textId="550CFA2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7E7CE05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7B6E8A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F075AE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83737C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96350F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225E9C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385324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7E7C61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1A6F54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D1BD8D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0599CE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8E3F3C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C0BC7D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AFDBBC5" w14:textId="3CE4F7B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6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31977C3" w14:textId="36FEDDE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314762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7F37967C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57B3D51" w14:textId="702E43D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3EC4762" w14:textId="6DE6024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A7B573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8CD9FF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37D948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3B8C14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1DCD69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021C92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B2EDD1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FE3D7B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2D6D80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72B457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214987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B28A89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1D9D4D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CC767C4" w14:textId="6A948F6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8E4A95D" w14:textId="604E7F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.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74222A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326CA022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29519FF" w14:textId="723F381F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D13045B" w14:textId="61B27220" w:rsidR="006470A8" w:rsidRPr="00A85A42" w:rsidRDefault="008A767D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D9B042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EFB37F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69FCD5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B96243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9F7BA4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FB30CE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302566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BB9838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6F7071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DD8CB2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0F6C5C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60D392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45593C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21355F8" w14:textId="3E7CEDA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4.9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AD5DDAA" w14:textId="59B59E9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4.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9A5A30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1648D33A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C48089A" w14:textId="351AC5E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27EC407" w14:textId="15D1259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433105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606C49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CB1307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49D545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2B98B4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320544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A4DA71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01111C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9E2DA2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ED77B1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B9AA77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716F58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6D5A3C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CF875BC" w14:textId="2792FEC6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4.8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2C99DD7" w14:textId="4D44B092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4.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BB9143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60B30D5C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2DC24BA" w14:textId="0032E85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279A014" w14:textId="139B13C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EFEF51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60C307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CAC344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55E429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C2E4B1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702905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867FFD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8CDE73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E2B1CB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6F9711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A75878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9DD3B0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72D83F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82C2BBD" w14:textId="5F36A52F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196D46A" w14:textId="4E6BD53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25FCFC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26592978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0147D3B" w14:textId="72CFD3EC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D150F1C" w14:textId="3F51920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BF1745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290A3A2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864C0C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C4391D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73FBEB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385A21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8A7499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4BF9A9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599B60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4E8B5A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E8CDD3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D0E9CB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49F9C6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A401FF7" w14:textId="19E064D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8.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9172CEE" w14:textId="50898A9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8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9239D5F" w14:textId="09F2B6BF" w:rsidR="006470A8" w:rsidRPr="00A85A42" w:rsidRDefault="00727B7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="006470A8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</w:tr>
      <w:tr w:rsidR="00A85A42" w:rsidRPr="00A85A42" w14:paraId="06410587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10B73ED" w14:textId="749A7CB1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F6B0F6F" w14:textId="375CECB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5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93BE1F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95906B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7628A1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A5893B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328650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FB9375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F8D6850" w14:textId="2ED03272" w:rsidR="006470A8" w:rsidRPr="00A85A42" w:rsidRDefault="00F40C5B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EE79F33" w14:textId="1315410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Med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6D3551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47382C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E6E0EF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F4237A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A5D2A6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32F8DA0" w14:textId="6BBC7C7A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2590A6B" w14:textId="39004AC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CF175C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5CBFF102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77DCD9C" w14:textId="726890F0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00458AAE" w14:textId="02F2FDB5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9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6E5E0C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3BEBC75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F4A650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4129CB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912731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3D6210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8BEFEE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2460EFA" w14:textId="746608D5" w:rsidR="006470A8" w:rsidRPr="00A85A42" w:rsidRDefault="00D3511F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1</w:t>
            </w:r>
            <w:r w:rsidR="00742C4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4B9810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B98058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219861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8398C4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2C73F8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0DE1A88" w14:textId="5B41BB3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3AC951E" w14:textId="03B8F22C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.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EE1853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03A2A717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A8DC0C1" w14:textId="700FC322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3B287C96" w14:textId="716C867C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B40637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1035291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277500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645ADC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+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A287C9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E4089C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CF2070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C04AE2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6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A99C56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836622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96016F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65D95F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F4ED9D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F087814" w14:textId="692F41BF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2F38914" w14:textId="54FA2C5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.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3DEC119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435D2520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1F0CA04" w14:textId="3AA20318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D82B8D1" w14:textId="6B702CE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4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7AF9210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4276354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BE7F11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C18CD9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+6+7+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E9398E1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F5CE21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959FA4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BE41823" w14:textId="096DB67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1</w:t>
            </w:r>
            <w:r w:rsidR="00742C4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87EF17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90190A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C16783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50D7B0A" w14:textId="4DB7877C" w:rsidR="006470A8" w:rsidRPr="00A85A42" w:rsidRDefault="0090295E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Y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13611E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lap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25A0B56" w14:textId="1C837A9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371A71B" w14:textId="7B02D82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A24730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A85A42" w:rsidRPr="00A85A42" w14:paraId="34D7E8FA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766157D" w14:textId="43E31F94" w:rsidR="006470A8" w:rsidRPr="00A85A42" w:rsidRDefault="000A0360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52534695" w14:textId="49782689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FC7AAB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9ED914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9EB970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E0EBF6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6D127E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0F5D60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2210BC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8CDE2CE" w14:textId="06768624" w:rsidR="006470A8" w:rsidRPr="00A85A42" w:rsidRDefault="00D3511F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1</w:t>
            </w:r>
            <w:r w:rsidR="00B76AD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D82C8F0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D63705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AD9623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099C30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5DCB93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FBA579D" w14:textId="372B668D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ABFD356" w14:textId="1709F7FB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C1B780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A85A42" w:rsidRPr="00A85A42" w14:paraId="75AFD3C7" w14:textId="77777777" w:rsidTr="000A0360">
        <w:trPr>
          <w:trHeight w:val="247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A118926" w14:textId="44F8BB2C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6DC757D6" w14:textId="216B36A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3818F3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C5F651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2B58A0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97D1FC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03840E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91F89B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9F2B4C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F0E0FD5" w14:textId="316B775D" w:rsidR="006470A8" w:rsidRPr="00A85A42" w:rsidRDefault="00D3511F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1</w:t>
            </w:r>
            <w:r w:rsidR="00B76AD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9823A8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40CAA02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4E2DB7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E09CAF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8BCD0D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EA53B19" w14:textId="747B19F8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3D90A3F" w14:textId="31A02B5E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86AD666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  <w:tr w:rsidR="00131D9F" w:rsidRPr="00A85A42" w14:paraId="41CC8968" w14:textId="77777777" w:rsidTr="000A0360">
        <w:trPr>
          <w:trHeight w:val="69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55C797E" w14:textId="220BD3F3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0A0360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7ADCEE1" w14:textId="7E107CB4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A767D"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1E6948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65DD1CEA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EAB3258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8B7450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+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9E08033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4A3101F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EAE6F2B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4EBB2C4" w14:textId="06234B87" w:rsidR="006470A8" w:rsidRPr="00A85A42" w:rsidRDefault="00D3511F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A85A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1</w:t>
            </w:r>
            <w:r w:rsidR="00B76AD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</w:t>
            </w: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Very High Risk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135E37E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B652DE4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39E6ADC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F762407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25123E5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DDACBB4" w14:textId="68AC7AC1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DC5851D" w14:textId="3BEE3480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D90A9BD" w14:textId="77777777" w:rsidR="006470A8" w:rsidRPr="00A85A42" w:rsidRDefault="006470A8" w:rsidP="00D80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85A42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R</w:t>
            </w:r>
          </w:p>
        </w:tc>
      </w:tr>
    </w:tbl>
    <w:p w14:paraId="185318EF" w14:textId="77777777" w:rsidR="00C7644D" w:rsidRPr="00A85A42" w:rsidRDefault="00C7644D" w:rsidP="00C7644D">
      <w:pPr>
        <w:pStyle w:val="Default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C0C81D5" w14:textId="680D3EB3" w:rsidR="00C7644D" w:rsidRPr="00A85A42" w:rsidRDefault="00C7644D" w:rsidP="00C7644D">
      <w:pPr>
        <w:pStyle w:val="Default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85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isk: 1 low risk; 2 med risk; 3 high risk; 4 </w:t>
      </w:r>
      <w:r w:rsidRPr="00A85A4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very</w:t>
      </w:r>
      <w:r w:rsidRPr="00A85A42">
        <w:rPr>
          <w:rFonts w:ascii="Times New Roman" w:hAnsi="Times New Roman" w:cs="Times New Roman"/>
          <w:color w:val="000000" w:themeColor="text1"/>
          <w:sz w:val="21"/>
          <w:szCs w:val="21"/>
        </w:rPr>
        <w:t>-hig</w:t>
      </w:r>
      <w:r w:rsidR="005E49BB" w:rsidRPr="00A85A4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h</w:t>
      </w:r>
      <w:r w:rsidRPr="00A85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isk</w:t>
      </w:r>
    </w:p>
    <w:p w14:paraId="66DDBE8A" w14:textId="77777777" w:rsidR="00C7644D" w:rsidRPr="00A85A42" w:rsidRDefault="00C7644D" w:rsidP="00C7644D">
      <w:pPr>
        <w:pStyle w:val="Default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85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imary sites: 1 cervical part; 2 thorax; 3 abdomen; 4 pelvic cavity </w:t>
      </w:r>
    </w:p>
    <w:p w14:paraId="63E39F21" w14:textId="77777777" w:rsidR="00C7644D" w:rsidRPr="00A85A42" w:rsidRDefault="00C7644D" w:rsidP="00C7644D">
      <w:pPr>
        <w:pStyle w:val="Default"/>
        <w:ind w:left="1470" w:hangingChars="700" w:hanging="147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85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nfiltrating sites: 5 distant bone; 6 bone marrow; 7 craniocerebrum; 8 soft tissue; 9 liver; 10 distant   lymph node; 11 intraspinal canals; 12 hydrothorax; 13 breast; 14 testis; 15 lung; 16 spleen; 17 pancreas; </w:t>
      </w:r>
    </w:p>
    <w:p w14:paraId="2E5C9D84" w14:textId="77777777" w:rsidR="00C7644D" w:rsidRDefault="00C7644D" w:rsidP="00C7644D">
      <w:pPr>
        <w:rPr>
          <w:rFonts w:ascii="Times New Roman" w:eastAsia="ITC Symbol Std Medium" w:hAnsi="Times New Roman"/>
          <w:color w:val="000000"/>
          <w:kern w:val="0"/>
          <w:szCs w:val="21"/>
        </w:rPr>
        <w:sectPr w:rsidR="00C7644D">
          <w:pgSz w:w="16838" w:h="11906" w:orient="landscape"/>
          <w:pgMar w:top="1797" w:right="1440" w:bottom="1797" w:left="1440" w:header="851" w:footer="992" w:gutter="0"/>
          <w:cols w:space="720"/>
          <w:docGrid w:type="lines" w:linePitch="312"/>
        </w:sectPr>
      </w:pPr>
    </w:p>
    <w:p w14:paraId="34082576" w14:textId="77777777" w:rsidR="008328F8" w:rsidRPr="00C7644D" w:rsidRDefault="008328F8"/>
    <w:sectPr w:rsidR="008328F8" w:rsidRPr="00C7644D" w:rsidSect="007D5B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B6310" w14:textId="77777777" w:rsidR="00A94B1B" w:rsidRDefault="00A94B1B" w:rsidP="00D8001D">
      <w:r>
        <w:separator/>
      </w:r>
    </w:p>
  </w:endnote>
  <w:endnote w:type="continuationSeparator" w:id="0">
    <w:p w14:paraId="19F5551F" w14:textId="77777777" w:rsidR="00A94B1B" w:rsidRDefault="00A94B1B" w:rsidP="00D80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C Symbol Std 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E084D" w14:textId="77777777" w:rsidR="00A94B1B" w:rsidRDefault="00A94B1B" w:rsidP="00D8001D">
      <w:r>
        <w:separator/>
      </w:r>
    </w:p>
  </w:footnote>
  <w:footnote w:type="continuationSeparator" w:id="0">
    <w:p w14:paraId="682511E3" w14:textId="77777777" w:rsidR="00A94B1B" w:rsidRDefault="00A94B1B" w:rsidP="00D80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MDcxsjA3MjC2sDBS0lEKTi0uzszPAykwNKsFABlEJGItAAAA"/>
  </w:docVars>
  <w:rsids>
    <w:rsidRoot w:val="009176A8"/>
    <w:rsid w:val="000A0360"/>
    <w:rsid w:val="00131D9F"/>
    <w:rsid w:val="002A5D61"/>
    <w:rsid w:val="002D0349"/>
    <w:rsid w:val="002E77D7"/>
    <w:rsid w:val="0031219C"/>
    <w:rsid w:val="00476983"/>
    <w:rsid w:val="004C6C98"/>
    <w:rsid w:val="005141DA"/>
    <w:rsid w:val="00515143"/>
    <w:rsid w:val="005B5E64"/>
    <w:rsid w:val="005E49BB"/>
    <w:rsid w:val="005F4223"/>
    <w:rsid w:val="006470A8"/>
    <w:rsid w:val="00727B70"/>
    <w:rsid w:val="00742C4D"/>
    <w:rsid w:val="007D5B01"/>
    <w:rsid w:val="00814FAB"/>
    <w:rsid w:val="008328F8"/>
    <w:rsid w:val="008506A2"/>
    <w:rsid w:val="008A767D"/>
    <w:rsid w:val="0090295E"/>
    <w:rsid w:val="009176A8"/>
    <w:rsid w:val="009521DB"/>
    <w:rsid w:val="00975654"/>
    <w:rsid w:val="00A85A42"/>
    <w:rsid w:val="00A94B1B"/>
    <w:rsid w:val="00AC7D72"/>
    <w:rsid w:val="00B76AD7"/>
    <w:rsid w:val="00BB0670"/>
    <w:rsid w:val="00C56080"/>
    <w:rsid w:val="00C7644D"/>
    <w:rsid w:val="00D3511F"/>
    <w:rsid w:val="00D44A29"/>
    <w:rsid w:val="00D46FF3"/>
    <w:rsid w:val="00D8001D"/>
    <w:rsid w:val="00DA33C4"/>
    <w:rsid w:val="00E148CE"/>
    <w:rsid w:val="00E55B69"/>
    <w:rsid w:val="00F40C5B"/>
    <w:rsid w:val="00FE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F99F8"/>
  <w15:chartTrackingRefBased/>
  <w15:docId w15:val="{CC650678-92F0-41C6-9FEF-34C084E3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D5B0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D5B01"/>
    <w:rPr>
      <w:color w:val="954F72"/>
      <w:u w:val="single"/>
    </w:rPr>
  </w:style>
  <w:style w:type="paragraph" w:customStyle="1" w:styleId="msonormal0">
    <w:name w:val="msonormal"/>
    <w:basedOn w:val="a"/>
    <w:rsid w:val="007D5B01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D5B01"/>
    <w:pPr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D5B01"/>
    <w:pPr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66">
    <w:name w:val="xl66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67">
    <w:name w:val="xl67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68">
    <w:name w:val="xl68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69">
    <w:name w:val="xl69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0">
    <w:name w:val="xl70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1">
    <w:name w:val="xl71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2">
    <w:name w:val="xl72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3">
    <w:name w:val="xl73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4">
    <w:name w:val="xl74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5">
    <w:name w:val="xl75"/>
    <w:basedOn w:val="a"/>
    <w:rsid w:val="007D5B01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D80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001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800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001D"/>
    <w:rPr>
      <w:sz w:val="18"/>
      <w:szCs w:val="18"/>
    </w:rPr>
  </w:style>
  <w:style w:type="paragraph" w:styleId="a9">
    <w:name w:val="List Paragraph"/>
    <w:basedOn w:val="a"/>
    <w:uiPriority w:val="34"/>
    <w:qFormat/>
    <w:rsid w:val="00BB0670"/>
    <w:pPr>
      <w:ind w:firstLineChars="200" w:firstLine="420"/>
    </w:pPr>
  </w:style>
  <w:style w:type="paragraph" w:customStyle="1" w:styleId="Default">
    <w:name w:val="Default"/>
    <w:rsid w:val="00C7644D"/>
    <w:pPr>
      <w:widowControl w:val="0"/>
      <w:autoSpaceDE w:val="0"/>
      <w:autoSpaceDN w:val="0"/>
      <w:adjustRightInd w:val="0"/>
    </w:pPr>
    <w:rPr>
      <w:rFonts w:ascii="ITC Symbol Std Medium" w:eastAsia="ITC Symbol Std Medium" w:hAnsi="等线" w:cs="ITC Symbol Std Medium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6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怡</dc:creator>
  <cp:keywords/>
  <dc:description/>
  <cp:lastModifiedBy>杨 怡</cp:lastModifiedBy>
  <cp:revision>34</cp:revision>
  <dcterms:created xsi:type="dcterms:W3CDTF">2022-03-23T05:37:00Z</dcterms:created>
  <dcterms:modified xsi:type="dcterms:W3CDTF">2022-06-09T13:20:00Z</dcterms:modified>
</cp:coreProperties>
</file>